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730" w:tblpY="1625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2126"/>
        <w:gridCol w:w="992"/>
        <w:gridCol w:w="993"/>
        <w:gridCol w:w="1096"/>
        <w:gridCol w:w="3298"/>
      </w:tblGrid>
      <w:tr w:rsidR="009C5299" w:rsidRPr="006429A1" w14:paraId="5A0BF2EF" w14:textId="77777777" w:rsidTr="00661E16">
        <w:tc>
          <w:tcPr>
            <w:tcW w:w="2093" w:type="dxa"/>
            <w:shd w:val="clear" w:color="auto" w:fill="auto"/>
          </w:tcPr>
          <w:p w14:paraId="59C73260" w14:textId="77777777" w:rsidR="009C5299" w:rsidRPr="006429A1" w:rsidRDefault="009C5299" w:rsidP="009C5299">
            <w:pPr>
              <w:tabs>
                <w:tab w:val="left" w:pos="10206"/>
              </w:tabs>
              <w:ind w:hanging="12"/>
              <w:jc w:val="center"/>
              <w:rPr>
                <w:sz w:val="20"/>
              </w:rPr>
            </w:pPr>
            <w:bookmarkStart w:id="0" w:name="_GoBack"/>
            <w:bookmarkEnd w:id="0"/>
            <w:r w:rsidRPr="006429A1">
              <w:rPr>
                <w:sz w:val="20"/>
              </w:rPr>
              <w:t>Experiment</w:t>
            </w:r>
          </w:p>
          <w:p w14:paraId="49E47DDE" w14:textId="77777777" w:rsidR="009C5299" w:rsidRPr="006429A1" w:rsidRDefault="009C5299" w:rsidP="009C5299">
            <w:pPr>
              <w:tabs>
                <w:tab w:val="left" w:pos="10206"/>
              </w:tabs>
              <w:ind w:hanging="12"/>
              <w:jc w:val="center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DBD8430" w14:textId="77777777" w:rsidR="009C5299" w:rsidRPr="006429A1" w:rsidRDefault="009C5299" w:rsidP="009C5299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6429A1">
              <w:rPr>
                <w:sz w:val="20"/>
              </w:rPr>
              <w:t>Two-way ANOVA</w:t>
            </w:r>
          </w:p>
          <w:p w14:paraId="4A851DC6" w14:textId="77777777" w:rsidR="009C5299" w:rsidRPr="006429A1" w:rsidRDefault="009C5299" w:rsidP="009C5299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6429A1">
              <w:rPr>
                <w:sz w:val="20"/>
              </w:rPr>
              <w:t>factors</w:t>
            </w:r>
          </w:p>
        </w:tc>
        <w:tc>
          <w:tcPr>
            <w:tcW w:w="992" w:type="dxa"/>
            <w:shd w:val="clear" w:color="auto" w:fill="auto"/>
          </w:tcPr>
          <w:p w14:paraId="6FD403D4" w14:textId="77777777" w:rsidR="009C5299" w:rsidRPr="006429A1" w:rsidRDefault="009C5299" w:rsidP="009C5299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6429A1">
              <w:rPr>
                <w:sz w:val="20"/>
              </w:rPr>
              <w:t>Two-way ANOVA</w:t>
            </w:r>
          </w:p>
          <w:p w14:paraId="33A3C01F" w14:textId="77777777" w:rsidR="009C5299" w:rsidRPr="006429A1" w:rsidRDefault="009C5299" w:rsidP="009C5299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6429A1">
              <w:rPr>
                <w:sz w:val="20"/>
              </w:rPr>
              <w:t>DF</w:t>
            </w:r>
          </w:p>
        </w:tc>
        <w:tc>
          <w:tcPr>
            <w:tcW w:w="993" w:type="dxa"/>
            <w:shd w:val="clear" w:color="auto" w:fill="auto"/>
          </w:tcPr>
          <w:p w14:paraId="2C0E3284" w14:textId="77777777" w:rsidR="009C5299" w:rsidRPr="006429A1" w:rsidRDefault="009C5299" w:rsidP="009C5299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6429A1">
              <w:rPr>
                <w:sz w:val="20"/>
              </w:rPr>
              <w:t>Two-way ANOVA F-Value</w:t>
            </w:r>
          </w:p>
        </w:tc>
        <w:tc>
          <w:tcPr>
            <w:tcW w:w="1096" w:type="dxa"/>
            <w:shd w:val="clear" w:color="auto" w:fill="auto"/>
          </w:tcPr>
          <w:p w14:paraId="37B4AFD8" w14:textId="77777777" w:rsidR="009C5299" w:rsidRPr="006429A1" w:rsidRDefault="009C5299" w:rsidP="009C5299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6429A1">
              <w:rPr>
                <w:sz w:val="20"/>
              </w:rPr>
              <w:t>Two-way ANOVA</w:t>
            </w:r>
          </w:p>
          <w:p w14:paraId="29CACCA8" w14:textId="77777777" w:rsidR="009C5299" w:rsidRPr="006429A1" w:rsidRDefault="009C5299" w:rsidP="009C5299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6429A1">
              <w:rPr>
                <w:sz w:val="20"/>
              </w:rPr>
              <w:t>P-Value</w:t>
            </w:r>
          </w:p>
        </w:tc>
        <w:tc>
          <w:tcPr>
            <w:tcW w:w="3298" w:type="dxa"/>
            <w:shd w:val="clear" w:color="auto" w:fill="auto"/>
          </w:tcPr>
          <w:p w14:paraId="641A250B" w14:textId="77777777" w:rsidR="009C5299" w:rsidRPr="006429A1" w:rsidRDefault="009C5299" w:rsidP="009C5299">
            <w:pPr>
              <w:tabs>
                <w:tab w:val="left" w:pos="10206"/>
              </w:tabs>
              <w:jc w:val="center"/>
              <w:rPr>
                <w:sz w:val="20"/>
              </w:rPr>
            </w:pPr>
            <w:r w:rsidRPr="006429A1">
              <w:rPr>
                <w:sz w:val="20"/>
              </w:rPr>
              <w:t>Fisher’s PLSD Post-hoc comparisons</w:t>
            </w:r>
          </w:p>
        </w:tc>
      </w:tr>
      <w:tr w:rsidR="009C5299" w:rsidRPr="006429A1" w14:paraId="5010FD2C" w14:textId="77777777" w:rsidTr="00661E16">
        <w:trPr>
          <w:trHeight w:val="1181"/>
        </w:trPr>
        <w:tc>
          <w:tcPr>
            <w:tcW w:w="2093" w:type="dxa"/>
            <w:shd w:val="clear" w:color="auto" w:fill="auto"/>
          </w:tcPr>
          <w:p w14:paraId="17738FCC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Figure 1C</w:t>
            </w:r>
          </w:p>
          <w:p w14:paraId="476037D6" w14:textId="77777777" w:rsidR="009C5299" w:rsidRPr="006429A1" w:rsidRDefault="009C5299" w:rsidP="009C5299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i/>
                <w:sz w:val="20"/>
              </w:rPr>
              <w:t>Ki67</w:t>
            </w:r>
          </w:p>
        </w:tc>
        <w:tc>
          <w:tcPr>
            <w:tcW w:w="2126" w:type="dxa"/>
            <w:shd w:val="clear" w:color="auto" w:fill="auto"/>
          </w:tcPr>
          <w:p w14:paraId="514AE575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415195BE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71EA6480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481E7178" w14:textId="1AF393F0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</w:t>
            </w:r>
            <w:r w:rsidR="00EF73B4" w:rsidRPr="006429A1">
              <w:rPr>
                <w:sz w:val="20"/>
              </w:rPr>
              <w:t>65</w:t>
            </w:r>
          </w:p>
          <w:p w14:paraId="52F3E2E2" w14:textId="620013F5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</w:t>
            </w:r>
            <w:r w:rsidR="00EF73B4" w:rsidRPr="006429A1">
              <w:rPr>
                <w:sz w:val="20"/>
              </w:rPr>
              <w:t>65</w:t>
            </w:r>
          </w:p>
          <w:p w14:paraId="7153CD38" w14:textId="08A3BD1B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</w:t>
            </w:r>
            <w:r w:rsidR="00EF73B4" w:rsidRPr="006429A1">
              <w:rPr>
                <w:sz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36F4C45F" w14:textId="1929DB02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7.</w:t>
            </w:r>
            <w:r w:rsidR="00EF73B4" w:rsidRPr="006429A1">
              <w:rPr>
                <w:sz w:val="20"/>
              </w:rPr>
              <w:t>563</w:t>
            </w:r>
          </w:p>
          <w:p w14:paraId="671E410F" w14:textId="6A1492AA" w:rsidR="009C5299" w:rsidRPr="006429A1" w:rsidRDefault="00EF73B4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48.140</w:t>
            </w:r>
          </w:p>
          <w:p w14:paraId="0EB2C068" w14:textId="1399E27E" w:rsidR="009C5299" w:rsidRPr="006429A1" w:rsidRDefault="00EF73B4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1.109</w:t>
            </w:r>
          </w:p>
        </w:tc>
        <w:tc>
          <w:tcPr>
            <w:tcW w:w="1096" w:type="dxa"/>
            <w:shd w:val="clear" w:color="auto" w:fill="auto"/>
          </w:tcPr>
          <w:p w14:paraId="7A8C1518" w14:textId="77777777" w:rsidR="009C5299" w:rsidRPr="006429A1" w:rsidRDefault="009C5299" w:rsidP="009C5299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6B122636" w14:textId="77777777" w:rsidR="009C5299" w:rsidRPr="006429A1" w:rsidRDefault="009C5299" w:rsidP="009C5299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3250E66C" w14:textId="46EC12CC" w:rsidR="009C5299" w:rsidRPr="006429A1" w:rsidRDefault="009C5299" w:rsidP="009C5299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sz w:val="20"/>
              </w:rPr>
              <w:t xml:space="preserve">  </w:t>
            </w:r>
            <w:r w:rsidRPr="006429A1">
              <w:rPr>
                <w:color w:val="FF0000"/>
                <w:sz w:val="20"/>
              </w:rPr>
              <w:t>0.001</w:t>
            </w:r>
            <w:r w:rsidR="00EF73B4" w:rsidRPr="006429A1">
              <w:rPr>
                <w:color w:val="FF0000"/>
                <w:sz w:val="20"/>
              </w:rPr>
              <w:t>1</w:t>
            </w:r>
          </w:p>
        </w:tc>
        <w:tc>
          <w:tcPr>
            <w:tcW w:w="3298" w:type="dxa"/>
            <w:shd w:val="clear" w:color="auto" w:fill="auto"/>
          </w:tcPr>
          <w:p w14:paraId="64A47A00" w14:textId="4921A9F4" w:rsidR="009C5299" w:rsidRPr="006429A1" w:rsidRDefault="009C5299" w:rsidP="009C5299">
            <w:pPr>
              <w:tabs>
                <w:tab w:val="left" w:pos="10065"/>
              </w:tabs>
              <w:rPr>
                <w:sz w:val="18"/>
              </w:rPr>
            </w:pPr>
            <w:r w:rsidRPr="006429A1">
              <w:rPr>
                <w:sz w:val="18"/>
              </w:rPr>
              <w:t>p16KO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KO-RUN  </w:t>
            </w:r>
            <w:r w:rsidR="008103B1" w:rsidRPr="006429A1">
              <w:rPr>
                <w:sz w:val="18"/>
              </w:rPr>
              <w:t xml:space="preserve"> </w:t>
            </w:r>
            <w:r w:rsidRPr="006429A1">
              <w:rPr>
                <w:sz w:val="18"/>
              </w:rPr>
              <w:t xml:space="preserve">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14E937C1" w14:textId="2FCE6F63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WT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 </w:t>
            </w:r>
            <w:r w:rsidR="00F4734E" w:rsidRPr="006429A1">
              <w:rPr>
                <w:sz w:val="18"/>
              </w:rPr>
              <w:t xml:space="preserve">   </w:t>
            </w:r>
            <w:r w:rsidR="008103B1" w:rsidRPr="006429A1">
              <w:rPr>
                <w:sz w:val="18"/>
              </w:rPr>
              <w:t xml:space="preserve"> </w:t>
            </w:r>
            <w:r w:rsidR="0066251F" w:rsidRPr="006429A1">
              <w:rPr>
                <w:sz w:val="18"/>
              </w:rPr>
              <w:t xml:space="preserve"> </w:t>
            </w:r>
            <w:r w:rsidRPr="006429A1">
              <w:rPr>
                <w:sz w:val="18"/>
              </w:rPr>
              <w:t>0.5</w:t>
            </w:r>
            <w:r w:rsidR="00632762" w:rsidRPr="006429A1">
              <w:rPr>
                <w:sz w:val="18"/>
              </w:rPr>
              <w:t>504</w:t>
            </w:r>
            <w:r w:rsidRPr="006429A1">
              <w:rPr>
                <w:sz w:val="18"/>
              </w:rPr>
              <w:t xml:space="preserve">   </w:t>
            </w:r>
            <w:r w:rsidRPr="006429A1">
              <w:rPr>
                <w:color w:val="FF0000"/>
                <w:sz w:val="18"/>
              </w:rPr>
              <w:t xml:space="preserve"> </w:t>
            </w:r>
          </w:p>
          <w:p w14:paraId="520CB437" w14:textId="4FA8B830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WT-RUN  </w:t>
            </w:r>
            <w:r w:rsidR="00F4734E" w:rsidRPr="006429A1">
              <w:rPr>
                <w:sz w:val="18"/>
              </w:rPr>
              <w:t xml:space="preserve">   </w:t>
            </w:r>
            <w:r w:rsidR="0066251F" w:rsidRPr="006429A1">
              <w:rPr>
                <w:sz w:val="18"/>
              </w:rPr>
              <w:t xml:space="preserve"> </w:t>
            </w:r>
            <w:r w:rsidRPr="006429A1">
              <w:rPr>
                <w:sz w:val="18"/>
              </w:rPr>
              <w:t>0.0</w:t>
            </w:r>
            <w:r w:rsidR="00632762" w:rsidRPr="006429A1">
              <w:rPr>
                <w:sz w:val="18"/>
              </w:rPr>
              <w:t>554</w:t>
            </w:r>
            <w:r w:rsidRPr="006429A1">
              <w:rPr>
                <w:color w:val="FF0000"/>
                <w:sz w:val="18"/>
              </w:rPr>
              <w:t xml:space="preserve"> </w:t>
            </w:r>
          </w:p>
          <w:p w14:paraId="4C6A784C" w14:textId="550FA31D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RUN vs p16WT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 </w:t>
            </w:r>
            <w:r w:rsidR="0066251F" w:rsidRPr="006429A1">
              <w:rPr>
                <w:sz w:val="18"/>
              </w:rPr>
              <w:t xml:space="preserve"> </w:t>
            </w:r>
            <w:r w:rsidRPr="006429A1">
              <w:rPr>
                <w:sz w:val="18"/>
              </w:rPr>
              <w:t xml:space="preserve">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2B95DF0A" w14:textId="1F246F02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RUN 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2F9A5DE6" w14:textId="4F22530D" w:rsidR="009C5299" w:rsidRPr="006429A1" w:rsidRDefault="009C5299" w:rsidP="00632762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WT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WT-RUN </w:t>
            </w:r>
            <w:r w:rsidRPr="006429A1">
              <w:rPr>
                <w:color w:val="FF0000"/>
                <w:sz w:val="18"/>
              </w:rPr>
              <w:t xml:space="preserve"> </w:t>
            </w:r>
            <w:r w:rsidRPr="006429A1">
              <w:rPr>
                <w:sz w:val="18"/>
              </w:rPr>
              <w:t xml:space="preserve"> </w:t>
            </w:r>
            <w:r w:rsidR="00F4734E" w:rsidRPr="006429A1">
              <w:rPr>
                <w:sz w:val="18"/>
              </w:rPr>
              <w:t xml:space="preserve">  </w:t>
            </w:r>
            <w:r w:rsidR="006C62A6" w:rsidRPr="006429A1">
              <w:rPr>
                <w:sz w:val="18"/>
              </w:rPr>
              <w:t xml:space="preserve"> </w:t>
            </w:r>
            <w:r w:rsidRPr="006429A1">
              <w:rPr>
                <w:color w:val="FF0000"/>
                <w:sz w:val="18"/>
              </w:rPr>
              <w:t>0.0</w:t>
            </w:r>
            <w:r w:rsidR="00632762" w:rsidRPr="006429A1">
              <w:rPr>
                <w:color w:val="FF0000"/>
                <w:sz w:val="18"/>
              </w:rPr>
              <w:t>145</w:t>
            </w:r>
          </w:p>
        </w:tc>
      </w:tr>
      <w:tr w:rsidR="009C5299" w:rsidRPr="006429A1" w14:paraId="6258173B" w14:textId="77777777" w:rsidTr="00661E16">
        <w:tc>
          <w:tcPr>
            <w:tcW w:w="2093" w:type="dxa"/>
            <w:shd w:val="clear" w:color="auto" w:fill="auto"/>
          </w:tcPr>
          <w:p w14:paraId="36CD58CD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Figure 2C</w:t>
            </w:r>
          </w:p>
          <w:p w14:paraId="7ED485D0" w14:textId="77777777" w:rsidR="009C5299" w:rsidRPr="006429A1" w:rsidRDefault="009C5299" w:rsidP="009C5299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i/>
                <w:sz w:val="20"/>
              </w:rPr>
              <w:t>Type-1</w:t>
            </w:r>
          </w:p>
          <w:p w14:paraId="3A1E787F" w14:textId="393B3339" w:rsidR="009C5299" w:rsidRPr="006429A1" w:rsidRDefault="00B56DF8" w:rsidP="009C5299">
            <w:pPr>
              <w:tabs>
                <w:tab w:val="left" w:pos="10206"/>
              </w:tabs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(ki67 Sox2+</w:t>
            </w:r>
            <w:r w:rsidR="009C5299" w:rsidRPr="006429A1">
              <w:rPr>
                <w:sz w:val="20"/>
                <w:szCs w:val="20"/>
              </w:rPr>
              <w:t>GFAP+)</w:t>
            </w:r>
          </w:p>
        </w:tc>
        <w:tc>
          <w:tcPr>
            <w:tcW w:w="2126" w:type="dxa"/>
            <w:shd w:val="clear" w:color="auto" w:fill="auto"/>
          </w:tcPr>
          <w:p w14:paraId="3E016466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567562BD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7059C3A6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3EB3B316" w14:textId="6FFA45A8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</w:t>
            </w:r>
            <w:r w:rsidR="00471007" w:rsidRPr="006429A1">
              <w:rPr>
                <w:sz w:val="20"/>
              </w:rPr>
              <w:t>65</w:t>
            </w:r>
          </w:p>
          <w:p w14:paraId="0EEA2F88" w14:textId="4C4D29FA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</w:t>
            </w:r>
            <w:r w:rsidR="00471007" w:rsidRPr="006429A1">
              <w:rPr>
                <w:sz w:val="20"/>
              </w:rPr>
              <w:t>65</w:t>
            </w:r>
          </w:p>
          <w:p w14:paraId="492E3465" w14:textId="6BFC1C7E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</w:t>
            </w:r>
            <w:r w:rsidR="00471007" w:rsidRPr="006429A1">
              <w:rPr>
                <w:sz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0C9CE52E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 xml:space="preserve"> 8.973</w:t>
            </w:r>
          </w:p>
          <w:p w14:paraId="7A10CB0F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46.691</w:t>
            </w:r>
          </w:p>
          <w:p w14:paraId="714AE4E0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21.042</w:t>
            </w:r>
          </w:p>
        </w:tc>
        <w:tc>
          <w:tcPr>
            <w:tcW w:w="1096" w:type="dxa"/>
            <w:shd w:val="clear" w:color="auto" w:fill="auto"/>
          </w:tcPr>
          <w:p w14:paraId="613B4AE7" w14:textId="77777777" w:rsidR="009C5299" w:rsidRPr="006429A1" w:rsidRDefault="009C5299" w:rsidP="009C5299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sz w:val="20"/>
              </w:rPr>
              <w:t xml:space="preserve"> </w:t>
            </w:r>
            <w:r w:rsidRPr="006429A1">
              <w:rPr>
                <w:color w:val="FF0000"/>
                <w:sz w:val="20"/>
              </w:rPr>
              <w:t>0.0032</w:t>
            </w:r>
          </w:p>
          <w:p w14:paraId="3AB55E8E" w14:textId="77777777" w:rsidR="009C5299" w:rsidRPr="006429A1" w:rsidRDefault="009C5299" w:rsidP="009C5299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5AF930DF" w14:textId="77777777" w:rsidR="009C5299" w:rsidRPr="006429A1" w:rsidRDefault="009C5299" w:rsidP="009C5299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24D4B933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</w:p>
        </w:tc>
        <w:tc>
          <w:tcPr>
            <w:tcW w:w="3298" w:type="dxa"/>
            <w:shd w:val="clear" w:color="auto" w:fill="auto"/>
          </w:tcPr>
          <w:p w14:paraId="0FD1995F" w14:textId="6AEEB5EC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KO-RUN  </w:t>
            </w:r>
            <w:r w:rsidR="00F4734E" w:rsidRPr="006429A1">
              <w:rPr>
                <w:color w:val="FF0000"/>
                <w:sz w:val="18"/>
              </w:rPr>
              <w:t xml:space="preserve">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76F57BB1" w14:textId="08A5A5BF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WT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 </w:t>
            </w:r>
            <w:r w:rsidR="00F4734E" w:rsidRPr="006429A1">
              <w:rPr>
                <w:sz w:val="18"/>
              </w:rPr>
              <w:t xml:space="preserve">    </w:t>
            </w:r>
            <w:r w:rsidR="008103B1" w:rsidRPr="006429A1">
              <w:rPr>
                <w:sz w:val="18"/>
              </w:rPr>
              <w:t xml:space="preserve"> </w:t>
            </w:r>
            <w:r w:rsidRPr="006429A1">
              <w:rPr>
                <w:sz w:val="18"/>
              </w:rPr>
              <w:t>0.27</w:t>
            </w:r>
            <w:r w:rsidR="00632762" w:rsidRPr="006429A1">
              <w:rPr>
                <w:sz w:val="18"/>
              </w:rPr>
              <w:t>73</w:t>
            </w:r>
            <w:r w:rsidRPr="006429A1">
              <w:rPr>
                <w:sz w:val="18"/>
              </w:rPr>
              <w:t xml:space="preserve">  </w:t>
            </w:r>
            <w:r w:rsidRPr="006429A1">
              <w:rPr>
                <w:color w:val="FF0000"/>
                <w:sz w:val="18"/>
              </w:rPr>
              <w:t xml:space="preserve"> </w:t>
            </w:r>
          </w:p>
          <w:p w14:paraId="42973F9E" w14:textId="4B19C882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WT-RUN  </w:t>
            </w:r>
            <w:r w:rsidR="00F4734E" w:rsidRPr="006429A1">
              <w:rPr>
                <w:color w:val="FF0000"/>
                <w:sz w:val="18"/>
              </w:rPr>
              <w:t xml:space="preserve">   </w:t>
            </w:r>
            <w:r w:rsidR="008103B1" w:rsidRPr="006429A1">
              <w:rPr>
                <w:color w:val="FF0000"/>
                <w:sz w:val="18"/>
              </w:rPr>
              <w:t xml:space="preserve"> </w:t>
            </w:r>
            <w:r w:rsidRPr="006429A1">
              <w:rPr>
                <w:color w:val="FF0000"/>
                <w:sz w:val="18"/>
              </w:rPr>
              <w:t>0.007</w:t>
            </w:r>
            <w:r w:rsidR="00632762" w:rsidRPr="006429A1">
              <w:rPr>
                <w:color w:val="FF0000"/>
                <w:sz w:val="18"/>
              </w:rPr>
              <w:t>1</w:t>
            </w:r>
          </w:p>
          <w:p w14:paraId="3F70763A" w14:textId="3A1A624C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RUN vs p16WT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  </w:t>
            </w:r>
            <w:r w:rsidRPr="006429A1">
              <w:rPr>
                <w:color w:val="FF0000"/>
                <w:sz w:val="18"/>
              </w:rPr>
              <w:t xml:space="preserve">  &lt;0.0001</w:t>
            </w:r>
          </w:p>
          <w:p w14:paraId="58746324" w14:textId="301F08FD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RUN  </w:t>
            </w:r>
            <w:r w:rsidR="00F4734E" w:rsidRPr="006429A1">
              <w:rPr>
                <w:color w:val="FF0000"/>
                <w:sz w:val="18"/>
              </w:rPr>
              <w:t xml:space="preserve">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040C2E47" w14:textId="7BEA747B" w:rsidR="009C5299" w:rsidRPr="006429A1" w:rsidRDefault="009C5299" w:rsidP="00632762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WT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WT-RUN </w:t>
            </w:r>
            <w:r w:rsidR="00F4734E" w:rsidRPr="006429A1">
              <w:rPr>
                <w:sz w:val="18"/>
              </w:rPr>
              <w:t xml:space="preserve">      </w:t>
            </w:r>
            <w:r w:rsidRPr="006429A1">
              <w:rPr>
                <w:sz w:val="18"/>
              </w:rPr>
              <w:t>0.1</w:t>
            </w:r>
            <w:r w:rsidR="00632762" w:rsidRPr="006429A1">
              <w:rPr>
                <w:sz w:val="18"/>
              </w:rPr>
              <w:t>139</w:t>
            </w:r>
          </w:p>
        </w:tc>
      </w:tr>
      <w:tr w:rsidR="009C5299" w:rsidRPr="006429A1" w14:paraId="235CD35B" w14:textId="77777777" w:rsidTr="00661E16">
        <w:tc>
          <w:tcPr>
            <w:tcW w:w="2093" w:type="dxa"/>
            <w:shd w:val="clear" w:color="auto" w:fill="auto"/>
          </w:tcPr>
          <w:p w14:paraId="68803089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Figure 2D</w:t>
            </w:r>
          </w:p>
          <w:p w14:paraId="18D2EC83" w14:textId="77777777" w:rsidR="009C5299" w:rsidRPr="006429A1" w:rsidRDefault="009C5299" w:rsidP="009C5299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i/>
                <w:sz w:val="20"/>
              </w:rPr>
              <w:t>Type-2a</w:t>
            </w:r>
          </w:p>
          <w:p w14:paraId="6EC810EA" w14:textId="18DA5401" w:rsidR="009C5299" w:rsidRPr="006429A1" w:rsidRDefault="004D62ED" w:rsidP="009C5299">
            <w:pPr>
              <w:tabs>
                <w:tab w:val="left" w:pos="10206"/>
              </w:tabs>
              <w:rPr>
                <w:i/>
                <w:sz w:val="20"/>
              </w:rPr>
            </w:pPr>
            <w:r>
              <w:rPr>
                <w:sz w:val="20"/>
                <w:szCs w:val="20"/>
              </w:rPr>
              <w:t xml:space="preserve">(ki67 Sox2+ </w:t>
            </w:r>
            <w:r w:rsidR="009C5299" w:rsidRPr="006429A1">
              <w:rPr>
                <w:sz w:val="20"/>
                <w:szCs w:val="20"/>
              </w:rPr>
              <w:t>GFAP-)</w:t>
            </w:r>
          </w:p>
        </w:tc>
        <w:tc>
          <w:tcPr>
            <w:tcW w:w="2126" w:type="dxa"/>
            <w:shd w:val="clear" w:color="auto" w:fill="auto"/>
          </w:tcPr>
          <w:p w14:paraId="0C3DCB1C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39A5AC71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23D53887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45E665D7" w14:textId="7F047EFA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</w:t>
            </w:r>
            <w:r w:rsidR="00471007" w:rsidRPr="006429A1">
              <w:rPr>
                <w:sz w:val="20"/>
              </w:rPr>
              <w:t>65</w:t>
            </w:r>
          </w:p>
          <w:p w14:paraId="32DDB7EE" w14:textId="07B97F95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</w:t>
            </w:r>
            <w:r w:rsidR="00471007" w:rsidRPr="006429A1">
              <w:rPr>
                <w:sz w:val="20"/>
              </w:rPr>
              <w:t>65</w:t>
            </w:r>
          </w:p>
          <w:p w14:paraId="7EE60298" w14:textId="6F4962BA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</w:t>
            </w:r>
            <w:r w:rsidR="00471007" w:rsidRPr="006429A1">
              <w:rPr>
                <w:sz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58FE78F4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 xml:space="preserve"> 13.717</w:t>
            </w:r>
          </w:p>
          <w:p w14:paraId="35730CAC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9.630</w:t>
            </w:r>
          </w:p>
          <w:p w14:paraId="19B9E8C5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 xml:space="preserve">  3.691</w:t>
            </w:r>
          </w:p>
        </w:tc>
        <w:tc>
          <w:tcPr>
            <w:tcW w:w="1096" w:type="dxa"/>
            <w:shd w:val="clear" w:color="auto" w:fill="auto"/>
          </w:tcPr>
          <w:p w14:paraId="0C238F95" w14:textId="77777777" w:rsidR="009C5299" w:rsidRPr="006429A1" w:rsidRDefault="009C5299" w:rsidP="009C5299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 xml:space="preserve"> 0.0003</w:t>
            </w:r>
          </w:p>
          <w:p w14:paraId="4B47FB94" w14:textId="77777777" w:rsidR="009C5299" w:rsidRPr="006429A1" w:rsidRDefault="009C5299" w:rsidP="009C5299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238B3C4D" w14:textId="77777777" w:rsidR="009C5299" w:rsidRPr="006429A1" w:rsidRDefault="009C5299" w:rsidP="009C5299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 xml:space="preserve"> 0.0564</w:t>
            </w:r>
          </w:p>
        </w:tc>
        <w:tc>
          <w:tcPr>
            <w:tcW w:w="3298" w:type="dxa"/>
            <w:shd w:val="clear" w:color="auto" w:fill="auto"/>
          </w:tcPr>
          <w:p w14:paraId="2F952027" w14:textId="66635E9E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KO-RUN  </w:t>
            </w:r>
            <w:r w:rsidR="003360B4" w:rsidRPr="006429A1">
              <w:rPr>
                <w:sz w:val="18"/>
              </w:rPr>
              <w:t xml:space="preserve">  </w:t>
            </w:r>
            <w:r w:rsidRPr="006429A1">
              <w:rPr>
                <w:sz w:val="18"/>
              </w:rPr>
              <w:t xml:space="preserve">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06FF4B44" w14:textId="0AB66CA0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WT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 </w:t>
            </w:r>
            <w:r w:rsidR="003360B4" w:rsidRPr="006429A1">
              <w:rPr>
                <w:sz w:val="18"/>
              </w:rPr>
              <w:t xml:space="preserve">    </w:t>
            </w:r>
            <w:r w:rsidR="008103B1" w:rsidRPr="006429A1">
              <w:rPr>
                <w:sz w:val="18"/>
              </w:rPr>
              <w:t xml:space="preserve"> </w:t>
            </w:r>
            <w:r w:rsidR="003360B4" w:rsidRPr="006429A1">
              <w:rPr>
                <w:sz w:val="18"/>
              </w:rPr>
              <w:t xml:space="preserve"> </w:t>
            </w:r>
            <w:r w:rsidRPr="006429A1">
              <w:rPr>
                <w:sz w:val="18"/>
              </w:rPr>
              <w:t>0.21</w:t>
            </w:r>
            <w:r w:rsidR="00D87FEC" w:rsidRPr="006429A1">
              <w:rPr>
                <w:sz w:val="18"/>
              </w:rPr>
              <w:t>36</w:t>
            </w:r>
          </w:p>
          <w:p w14:paraId="0AF7340B" w14:textId="13833179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</w:t>
            </w:r>
            <w:r w:rsidR="00F4734E" w:rsidRPr="006429A1">
              <w:rPr>
                <w:sz w:val="18"/>
              </w:rPr>
              <w:t>CTL</w:t>
            </w:r>
            <w:r w:rsidR="003360B4" w:rsidRPr="006429A1">
              <w:rPr>
                <w:sz w:val="18"/>
              </w:rPr>
              <w:t xml:space="preserve"> vs p16WT-RUN     </w:t>
            </w:r>
            <w:r w:rsidR="008103B1" w:rsidRPr="006429A1">
              <w:rPr>
                <w:sz w:val="18"/>
              </w:rPr>
              <w:t xml:space="preserve"> </w:t>
            </w:r>
            <w:r w:rsidR="003360B4" w:rsidRPr="006429A1">
              <w:rPr>
                <w:sz w:val="18"/>
              </w:rPr>
              <w:t xml:space="preserve"> </w:t>
            </w:r>
            <w:r w:rsidRPr="006429A1">
              <w:rPr>
                <w:sz w:val="18"/>
              </w:rPr>
              <w:t>0.</w:t>
            </w:r>
            <w:r w:rsidR="00D87FEC" w:rsidRPr="006429A1">
              <w:rPr>
                <w:sz w:val="18"/>
              </w:rPr>
              <w:t>4318</w:t>
            </w:r>
          </w:p>
          <w:p w14:paraId="48943049" w14:textId="311E5910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RUN vs p16WT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  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780D3363" w14:textId="68DE7688" w:rsidR="009C5299" w:rsidRPr="006429A1" w:rsidRDefault="009C5299" w:rsidP="009C5299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RUN  </w:t>
            </w:r>
            <w:r w:rsidR="003360B4" w:rsidRPr="006429A1">
              <w:rPr>
                <w:color w:val="FF0000"/>
                <w:sz w:val="18"/>
              </w:rPr>
              <w:t xml:space="preserve">  </w:t>
            </w:r>
            <w:r w:rsidR="00D87FEC" w:rsidRPr="006429A1">
              <w:rPr>
                <w:color w:val="FF0000"/>
                <w:sz w:val="18"/>
              </w:rPr>
              <w:t xml:space="preserve">  </w:t>
            </w:r>
            <w:r w:rsidRPr="006429A1">
              <w:rPr>
                <w:color w:val="FF0000"/>
                <w:sz w:val="18"/>
              </w:rPr>
              <w:t>0.000</w:t>
            </w:r>
            <w:r w:rsidR="00D87FEC" w:rsidRPr="006429A1">
              <w:rPr>
                <w:color w:val="FF0000"/>
                <w:sz w:val="18"/>
              </w:rPr>
              <w:t>2</w:t>
            </w:r>
          </w:p>
          <w:p w14:paraId="2D79591F" w14:textId="0620101E" w:rsidR="009C5299" w:rsidRPr="006429A1" w:rsidRDefault="009C5299" w:rsidP="00D87FEC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WT-</w:t>
            </w:r>
            <w:r w:rsidR="00F4734E" w:rsidRPr="006429A1">
              <w:rPr>
                <w:sz w:val="18"/>
              </w:rPr>
              <w:t>CTL</w:t>
            </w:r>
            <w:r w:rsidRPr="006429A1">
              <w:rPr>
                <w:sz w:val="18"/>
              </w:rPr>
              <w:t xml:space="preserve"> vs p16WT-RUN       </w:t>
            </w:r>
            <w:r w:rsidRPr="006429A1">
              <w:rPr>
                <w:color w:val="FF0000"/>
                <w:sz w:val="18"/>
              </w:rPr>
              <w:t>0.0</w:t>
            </w:r>
            <w:r w:rsidR="00D87FEC" w:rsidRPr="006429A1">
              <w:rPr>
                <w:color w:val="FF0000"/>
                <w:sz w:val="18"/>
              </w:rPr>
              <w:t>476</w:t>
            </w:r>
          </w:p>
        </w:tc>
      </w:tr>
      <w:tr w:rsidR="00EB73F6" w:rsidRPr="006429A1" w14:paraId="583943F0" w14:textId="77777777" w:rsidTr="00661E16">
        <w:tc>
          <w:tcPr>
            <w:tcW w:w="2093" w:type="dxa"/>
            <w:shd w:val="clear" w:color="auto" w:fill="auto"/>
          </w:tcPr>
          <w:p w14:paraId="0D2094DA" w14:textId="3BEBF2C7" w:rsidR="0006193D" w:rsidRPr="0006193D" w:rsidRDefault="00EB73F6" w:rsidP="00EB73F6">
            <w:pPr>
              <w:tabs>
                <w:tab w:val="left" w:pos="10206"/>
              </w:tabs>
              <w:rPr>
                <w:i/>
                <w:sz w:val="20"/>
              </w:rPr>
            </w:pPr>
            <w:r w:rsidRPr="0006193D">
              <w:rPr>
                <w:i/>
                <w:sz w:val="20"/>
              </w:rPr>
              <w:t>Total quiescent stem cells</w:t>
            </w:r>
            <w:r w:rsidR="00F37666">
              <w:rPr>
                <w:i/>
                <w:sz w:val="20"/>
              </w:rPr>
              <w:t xml:space="preserve"> </w:t>
            </w:r>
            <w:r w:rsidR="00F37666" w:rsidRPr="00F37666">
              <w:rPr>
                <w:sz w:val="20"/>
              </w:rPr>
              <w:t>(</w:t>
            </w:r>
            <w:r w:rsidR="00937A03">
              <w:rPr>
                <w:sz w:val="20"/>
              </w:rPr>
              <w:t>data in</w:t>
            </w:r>
            <w:r w:rsidR="00F37666" w:rsidRPr="00F37666">
              <w:rPr>
                <w:sz w:val="20"/>
              </w:rPr>
              <w:t xml:space="preserve"> Results)</w:t>
            </w:r>
          </w:p>
          <w:p w14:paraId="1F632FB0" w14:textId="42BB2A42" w:rsidR="004F3D10" w:rsidRPr="006429A1" w:rsidRDefault="00EB73F6" w:rsidP="004F3D10">
            <w:pPr>
              <w:tabs>
                <w:tab w:val="left" w:pos="10206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 w:rsidR="00A53A94">
              <w:rPr>
                <w:sz w:val="20"/>
              </w:rPr>
              <w:t xml:space="preserve">Total </w:t>
            </w:r>
            <w:r w:rsidR="004F3D10">
              <w:rPr>
                <w:sz w:val="20"/>
              </w:rPr>
              <w:t>Ki67-</w:t>
            </w:r>
            <w:r w:rsidR="0006193D">
              <w:rPr>
                <w:sz w:val="20"/>
              </w:rPr>
              <w:t>Sox2</w:t>
            </w:r>
            <w:r>
              <w:rPr>
                <w:sz w:val="20"/>
              </w:rPr>
              <w:t>+GFAP+</w:t>
            </w:r>
            <w:r w:rsidR="00214333">
              <w:rPr>
                <w:sz w:val="20"/>
              </w:rPr>
              <w:t>)</w:t>
            </w:r>
          </w:p>
          <w:p w14:paraId="2837A548" w14:textId="65E1ACA2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5933CB0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3C8C1237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79CC8602" w14:textId="64A39F7F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742AAAF8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5</w:t>
            </w:r>
          </w:p>
          <w:p w14:paraId="23EDD226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5</w:t>
            </w:r>
          </w:p>
          <w:p w14:paraId="363DE62D" w14:textId="75A3BE90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5</w:t>
            </w:r>
          </w:p>
        </w:tc>
        <w:tc>
          <w:tcPr>
            <w:tcW w:w="993" w:type="dxa"/>
            <w:shd w:val="clear" w:color="auto" w:fill="auto"/>
          </w:tcPr>
          <w:p w14:paraId="389DE970" w14:textId="77777777" w:rsidR="00EB73F6" w:rsidRDefault="00F37666" w:rsidP="00EB73F6">
            <w:pPr>
              <w:tabs>
                <w:tab w:val="left" w:pos="10206"/>
              </w:tabs>
              <w:rPr>
                <w:sz w:val="20"/>
              </w:rPr>
            </w:pPr>
            <w:r>
              <w:rPr>
                <w:sz w:val="20"/>
              </w:rPr>
              <w:t>6.527</w:t>
            </w:r>
          </w:p>
          <w:p w14:paraId="1D113579" w14:textId="77777777" w:rsidR="00AF3523" w:rsidRDefault="00AF3523" w:rsidP="00EB73F6">
            <w:pPr>
              <w:tabs>
                <w:tab w:val="left" w:pos="10206"/>
              </w:tabs>
              <w:rPr>
                <w:sz w:val="20"/>
              </w:rPr>
            </w:pPr>
            <w:r>
              <w:rPr>
                <w:sz w:val="20"/>
              </w:rPr>
              <w:t>3.421</w:t>
            </w:r>
          </w:p>
          <w:p w14:paraId="7FB4121A" w14:textId="1AA3B139" w:rsidR="00AF3523" w:rsidRPr="006429A1" w:rsidRDefault="00AF3523" w:rsidP="00EB73F6">
            <w:pPr>
              <w:tabs>
                <w:tab w:val="left" w:pos="10206"/>
              </w:tabs>
              <w:rPr>
                <w:sz w:val="20"/>
              </w:rPr>
            </w:pPr>
            <w:r>
              <w:rPr>
                <w:sz w:val="20"/>
              </w:rPr>
              <w:t>0.426</w:t>
            </w:r>
          </w:p>
        </w:tc>
        <w:tc>
          <w:tcPr>
            <w:tcW w:w="1096" w:type="dxa"/>
            <w:shd w:val="clear" w:color="auto" w:fill="auto"/>
          </w:tcPr>
          <w:p w14:paraId="7ADCCA18" w14:textId="77777777" w:rsidR="00EB73F6" w:rsidRDefault="00F3766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0.0115</w:t>
            </w:r>
          </w:p>
          <w:p w14:paraId="12E29CE7" w14:textId="77777777" w:rsidR="00F37666" w:rsidRPr="00F37666" w:rsidRDefault="00F37666" w:rsidP="00EB73F6">
            <w:pPr>
              <w:tabs>
                <w:tab w:val="left" w:pos="10206"/>
              </w:tabs>
              <w:rPr>
                <w:sz w:val="20"/>
              </w:rPr>
            </w:pPr>
            <w:r w:rsidRPr="00F37666">
              <w:rPr>
                <w:sz w:val="20"/>
              </w:rPr>
              <w:t>0.0662</w:t>
            </w:r>
          </w:p>
          <w:p w14:paraId="3A2773C5" w14:textId="0617981F" w:rsidR="00F37666" w:rsidRPr="006429A1" w:rsidRDefault="00F3766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F37666">
              <w:rPr>
                <w:sz w:val="20"/>
              </w:rPr>
              <w:t>0.5150</w:t>
            </w:r>
          </w:p>
        </w:tc>
        <w:tc>
          <w:tcPr>
            <w:tcW w:w="3298" w:type="dxa"/>
            <w:shd w:val="clear" w:color="auto" w:fill="auto"/>
          </w:tcPr>
          <w:p w14:paraId="3A8E1E88" w14:textId="2A743B39" w:rsidR="00A3396E" w:rsidRPr="005E6B39" w:rsidRDefault="00A3396E" w:rsidP="00A3396E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KO-RUN     </w:t>
            </w:r>
            <w:r w:rsidR="005E6B39">
              <w:rPr>
                <w:sz w:val="18"/>
              </w:rPr>
              <w:t xml:space="preserve">  </w:t>
            </w:r>
            <w:r w:rsidR="005E6B39" w:rsidRPr="005E6B39">
              <w:rPr>
                <w:sz w:val="18"/>
              </w:rPr>
              <w:t>0.3829</w:t>
            </w:r>
          </w:p>
          <w:p w14:paraId="793618DA" w14:textId="36219CE2" w:rsidR="00A3396E" w:rsidRPr="005E6B39" w:rsidRDefault="00A3396E" w:rsidP="00A3396E">
            <w:pPr>
              <w:tabs>
                <w:tab w:val="left" w:pos="10206"/>
              </w:tabs>
              <w:rPr>
                <w:sz w:val="18"/>
              </w:rPr>
            </w:pPr>
            <w:r w:rsidRPr="005E6B39">
              <w:rPr>
                <w:sz w:val="18"/>
              </w:rPr>
              <w:t xml:space="preserve">p16KO-CTL vs p16WT-CTL        </w:t>
            </w:r>
            <w:r w:rsidRPr="005E6B39">
              <w:rPr>
                <w:color w:val="FF0000"/>
                <w:sz w:val="18"/>
              </w:rPr>
              <w:t>0.</w:t>
            </w:r>
            <w:r w:rsidR="005E6B39" w:rsidRPr="005E6B39">
              <w:rPr>
                <w:color w:val="FF0000"/>
                <w:sz w:val="18"/>
              </w:rPr>
              <w:t>02</w:t>
            </w:r>
            <w:r w:rsidRPr="005E6B39">
              <w:rPr>
                <w:color w:val="FF0000"/>
                <w:sz w:val="18"/>
              </w:rPr>
              <w:t>6</w:t>
            </w:r>
            <w:r w:rsidR="005E6B39" w:rsidRPr="005E6B39">
              <w:rPr>
                <w:color w:val="FF0000"/>
                <w:sz w:val="18"/>
              </w:rPr>
              <w:t>6</w:t>
            </w:r>
          </w:p>
          <w:p w14:paraId="2B644E0B" w14:textId="1B9E6BDC" w:rsidR="00A3396E" w:rsidRPr="005E6B39" w:rsidRDefault="00A3396E" w:rsidP="00A3396E">
            <w:pPr>
              <w:tabs>
                <w:tab w:val="left" w:pos="10206"/>
              </w:tabs>
              <w:rPr>
                <w:sz w:val="18"/>
              </w:rPr>
            </w:pPr>
            <w:r w:rsidRPr="005E6B39">
              <w:rPr>
                <w:sz w:val="18"/>
              </w:rPr>
              <w:t>p16KO-CTL vs p16WT-RUN       0.</w:t>
            </w:r>
            <w:r w:rsidR="005E6B39">
              <w:rPr>
                <w:sz w:val="18"/>
              </w:rPr>
              <w:t>6211</w:t>
            </w:r>
          </w:p>
          <w:p w14:paraId="4212D6BC" w14:textId="76F30D12" w:rsidR="00A3396E" w:rsidRPr="005E6B39" w:rsidRDefault="00A3396E" w:rsidP="00A3396E">
            <w:pPr>
              <w:tabs>
                <w:tab w:val="left" w:pos="10206"/>
              </w:tabs>
              <w:rPr>
                <w:sz w:val="18"/>
              </w:rPr>
            </w:pPr>
            <w:r w:rsidRPr="005E6B39">
              <w:rPr>
                <w:sz w:val="18"/>
              </w:rPr>
              <w:t xml:space="preserve">p16KO-RUN vs p16WT-CTL     </w:t>
            </w:r>
            <w:r w:rsidR="005E6B39">
              <w:rPr>
                <w:sz w:val="18"/>
              </w:rPr>
              <w:t xml:space="preserve">  </w:t>
            </w:r>
            <w:r w:rsidR="005E6B39" w:rsidRPr="005E6B39">
              <w:rPr>
                <w:color w:val="FF0000"/>
                <w:sz w:val="18"/>
              </w:rPr>
              <w:t>0.0020</w:t>
            </w:r>
          </w:p>
          <w:p w14:paraId="67C4C2DC" w14:textId="7F0D2BC3" w:rsidR="00A3396E" w:rsidRPr="005E6B39" w:rsidRDefault="00A3396E" w:rsidP="00A3396E">
            <w:pPr>
              <w:tabs>
                <w:tab w:val="left" w:pos="10206"/>
              </w:tabs>
              <w:rPr>
                <w:sz w:val="18"/>
              </w:rPr>
            </w:pPr>
            <w:r w:rsidRPr="005E6B39">
              <w:rPr>
                <w:sz w:val="18"/>
              </w:rPr>
              <w:t>p16KO-RUN vs p16WT-RUN      0.</w:t>
            </w:r>
            <w:r w:rsidR="005E6B39">
              <w:rPr>
                <w:sz w:val="18"/>
              </w:rPr>
              <w:t>1744</w:t>
            </w:r>
          </w:p>
          <w:p w14:paraId="16911E04" w14:textId="4AA0D5EC" w:rsidR="00EB73F6" w:rsidRPr="006429A1" w:rsidRDefault="00A3396E" w:rsidP="005E6B39">
            <w:pPr>
              <w:tabs>
                <w:tab w:val="left" w:pos="10206"/>
              </w:tabs>
              <w:rPr>
                <w:sz w:val="18"/>
              </w:rPr>
            </w:pPr>
            <w:r w:rsidRPr="005E6B39">
              <w:rPr>
                <w:sz w:val="18"/>
              </w:rPr>
              <w:t>p16WT-CTL vs p16WT-RUN       0.0</w:t>
            </w:r>
            <w:r w:rsidR="005E6B39">
              <w:rPr>
                <w:sz w:val="18"/>
              </w:rPr>
              <w:t>882</w:t>
            </w:r>
          </w:p>
        </w:tc>
      </w:tr>
      <w:tr w:rsidR="00EB73F6" w:rsidRPr="006429A1" w14:paraId="651815C7" w14:textId="77777777" w:rsidTr="00661E16">
        <w:tc>
          <w:tcPr>
            <w:tcW w:w="2093" w:type="dxa"/>
            <w:shd w:val="clear" w:color="auto" w:fill="auto"/>
          </w:tcPr>
          <w:p w14:paraId="3B24FC69" w14:textId="383D16E2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Figure 2E</w:t>
            </w:r>
          </w:p>
          <w:p w14:paraId="14F42462" w14:textId="77777777" w:rsidR="00EB73F6" w:rsidRPr="006429A1" w:rsidRDefault="00EB73F6" w:rsidP="00EB73F6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i/>
                <w:sz w:val="20"/>
              </w:rPr>
              <w:t>Type-2b</w:t>
            </w:r>
          </w:p>
          <w:p w14:paraId="75248E14" w14:textId="695AAA39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>
              <w:rPr>
                <w:sz w:val="20"/>
              </w:rPr>
              <w:t xml:space="preserve">(ki67nestin+ </w:t>
            </w:r>
            <w:r w:rsidRPr="006429A1">
              <w:rPr>
                <w:sz w:val="20"/>
              </w:rPr>
              <w:t>DCX-)</w:t>
            </w:r>
          </w:p>
        </w:tc>
        <w:tc>
          <w:tcPr>
            <w:tcW w:w="2126" w:type="dxa"/>
            <w:shd w:val="clear" w:color="auto" w:fill="auto"/>
          </w:tcPr>
          <w:p w14:paraId="166B843D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35BCCC16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26EE3D1D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1CAB4233" w14:textId="6C3B16A5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7</w:t>
            </w:r>
          </w:p>
          <w:p w14:paraId="71176EFF" w14:textId="137B66FC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7</w:t>
            </w:r>
          </w:p>
          <w:p w14:paraId="2B0A2FFD" w14:textId="7AA2A452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7</w:t>
            </w:r>
          </w:p>
        </w:tc>
        <w:tc>
          <w:tcPr>
            <w:tcW w:w="993" w:type="dxa"/>
            <w:shd w:val="clear" w:color="auto" w:fill="auto"/>
          </w:tcPr>
          <w:p w14:paraId="40DFC06C" w14:textId="6E4F8A33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 xml:space="preserve"> 1.301</w:t>
            </w:r>
          </w:p>
          <w:p w14:paraId="62E5BBF6" w14:textId="1ACFA996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26.516</w:t>
            </w:r>
          </w:p>
          <w:p w14:paraId="2268A635" w14:textId="248079DF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.287</w:t>
            </w:r>
          </w:p>
        </w:tc>
        <w:tc>
          <w:tcPr>
            <w:tcW w:w="1096" w:type="dxa"/>
            <w:shd w:val="clear" w:color="auto" w:fill="auto"/>
          </w:tcPr>
          <w:p w14:paraId="23BD10EE" w14:textId="1D34DBCC" w:rsidR="00EB73F6" w:rsidRPr="006429A1" w:rsidRDefault="00064A2B" w:rsidP="00EB73F6">
            <w:pPr>
              <w:tabs>
                <w:tab w:val="left" w:pos="10206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EB73F6" w:rsidRPr="006429A1">
              <w:rPr>
                <w:sz w:val="20"/>
              </w:rPr>
              <w:t>0.2556</w:t>
            </w:r>
          </w:p>
          <w:p w14:paraId="273F2D7D" w14:textId="77777777" w:rsidR="00EB73F6" w:rsidRPr="006429A1" w:rsidRDefault="00EB73F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3DC0E2A3" w14:textId="1D23AD1A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 xml:space="preserve"> 0.2583 </w:t>
            </w:r>
          </w:p>
        </w:tc>
        <w:tc>
          <w:tcPr>
            <w:tcW w:w="3298" w:type="dxa"/>
            <w:shd w:val="clear" w:color="auto" w:fill="auto"/>
          </w:tcPr>
          <w:p w14:paraId="2BC352F8" w14:textId="214BF1E7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KO-RUN  </w:t>
            </w:r>
            <w:r w:rsidRPr="006429A1">
              <w:rPr>
                <w:color w:val="FF0000"/>
                <w:sz w:val="18"/>
              </w:rPr>
              <w:t xml:space="preserve">    &lt;0.0001</w:t>
            </w:r>
          </w:p>
          <w:p w14:paraId="7F52C011" w14:textId="798BF013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WT-CTL        0.9968    </w:t>
            </w:r>
          </w:p>
          <w:p w14:paraId="249F536C" w14:textId="2968AEC1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WT-RUN  </w:t>
            </w:r>
            <w:r w:rsidRPr="006429A1">
              <w:rPr>
                <w:color w:val="FF0000"/>
                <w:sz w:val="18"/>
              </w:rPr>
              <w:t xml:space="preserve">     0.0061</w:t>
            </w:r>
          </w:p>
          <w:p w14:paraId="0F502AD5" w14:textId="48CCE220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CTL   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1187E3A1" w14:textId="0F462B2C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RUN  </w:t>
            </w:r>
            <w:r w:rsidRPr="006429A1">
              <w:rPr>
                <w:color w:val="FF0000"/>
                <w:sz w:val="18"/>
              </w:rPr>
              <w:t xml:space="preserve">    </w:t>
            </w:r>
            <w:r w:rsidRPr="006429A1">
              <w:rPr>
                <w:sz w:val="18"/>
              </w:rPr>
              <w:t>0.0644</w:t>
            </w:r>
          </w:p>
          <w:p w14:paraId="25345E73" w14:textId="18780D02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WT-CTL vs p16WT-RUN   </w:t>
            </w:r>
            <w:r w:rsidRPr="006429A1">
              <w:rPr>
                <w:color w:val="FF0000"/>
                <w:sz w:val="18"/>
              </w:rPr>
              <w:t xml:space="preserve">    0.0043</w:t>
            </w:r>
          </w:p>
        </w:tc>
      </w:tr>
      <w:tr w:rsidR="00EB73F6" w:rsidRPr="006429A1" w14:paraId="09D2B2B9" w14:textId="77777777" w:rsidTr="00661E16">
        <w:trPr>
          <w:trHeight w:val="1227"/>
        </w:trPr>
        <w:tc>
          <w:tcPr>
            <w:tcW w:w="2093" w:type="dxa"/>
            <w:shd w:val="clear" w:color="auto" w:fill="auto"/>
          </w:tcPr>
          <w:p w14:paraId="68084F61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Figure 2F</w:t>
            </w:r>
          </w:p>
          <w:p w14:paraId="21DA1F25" w14:textId="77777777" w:rsidR="00EB73F6" w:rsidRPr="006429A1" w:rsidRDefault="00EB73F6" w:rsidP="00EB73F6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i/>
                <w:sz w:val="20"/>
              </w:rPr>
              <w:t>Type-3</w:t>
            </w:r>
          </w:p>
          <w:p w14:paraId="47E99F4A" w14:textId="77777777" w:rsidR="00EB73F6" w:rsidRPr="006429A1" w:rsidRDefault="00EB73F6" w:rsidP="00EB73F6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sz w:val="20"/>
              </w:rPr>
              <w:t>(ki67nestin-DCX+)</w:t>
            </w:r>
          </w:p>
        </w:tc>
        <w:tc>
          <w:tcPr>
            <w:tcW w:w="2126" w:type="dxa"/>
            <w:shd w:val="clear" w:color="auto" w:fill="auto"/>
          </w:tcPr>
          <w:p w14:paraId="6890B358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123D3287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50C82CAC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2A66B534" w14:textId="5B7233BA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7</w:t>
            </w:r>
          </w:p>
          <w:p w14:paraId="414242E3" w14:textId="3171C27E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7</w:t>
            </w:r>
          </w:p>
          <w:p w14:paraId="260CE4BE" w14:textId="37FB7994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167</w:t>
            </w:r>
          </w:p>
        </w:tc>
        <w:tc>
          <w:tcPr>
            <w:tcW w:w="993" w:type="dxa"/>
            <w:shd w:val="clear" w:color="auto" w:fill="auto"/>
          </w:tcPr>
          <w:p w14:paraId="57B0248A" w14:textId="0D021FBE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0.987</w:t>
            </w:r>
          </w:p>
          <w:p w14:paraId="1B76A1F8" w14:textId="6BA0F61D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8.829</w:t>
            </w:r>
          </w:p>
          <w:p w14:paraId="313066C9" w14:textId="354A8AA4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2.314</w:t>
            </w:r>
          </w:p>
        </w:tc>
        <w:tc>
          <w:tcPr>
            <w:tcW w:w="1096" w:type="dxa"/>
            <w:shd w:val="clear" w:color="auto" w:fill="auto"/>
          </w:tcPr>
          <w:p w14:paraId="28E3EFA2" w14:textId="596BC324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color w:val="FF0000"/>
                <w:sz w:val="20"/>
              </w:rPr>
              <w:t xml:space="preserve"> </w:t>
            </w:r>
            <w:r w:rsidRPr="006429A1">
              <w:rPr>
                <w:sz w:val="20"/>
              </w:rPr>
              <w:t>0.3220</w:t>
            </w:r>
          </w:p>
          <w:p w14:paraId="4B6CDFAF" w14:textId="77777777" w:rsidR="00EB73F6" w:rsidRPr="006429A1" w:rsidRDefault="00EB73F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2ACE2181" w14:textId="672D4ED3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 xml:space="preserve"> 0.1301</w:t>
            </w:r>
          </w:p>
        </w:tc>
        <w:tc>
          <w:tcPr>
            <w:tcW w:w="3298" w:type="dxa"/>
            <w:shd w:val="clear" w:color="auto" w:fill="auto"/>
          </w:tcPr>
          <w:p w14:paraId="40E81F0A" w14:textId="2DAF52D6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KO-RUN   </w:t>
            </w:r>
            <w:r w:rsidRPr="006429A1">
              <w:rPr>
                <w:color w:val="FF0000"/>
                <w:sz w:val="18"/>
              </w:rPr>
              <w:t xml:space="preserve">   &lt;0.0001</w:t>
            </w:r>
          </w:p>
          <w:p w14:paraId="23FB9FEC" w14:textId="3A09A34D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WT-CTL        0.7393 </w:t>
            </w:r>
            <w:r w:rsidRPr="006429A1">
              <w:rPr>
                <w:color w:val="FF0000"/>
                <w:sz w:val="18"/>
              </w:rPr>
              <w:t xml:space="preserve">  </w:t>
            </w:r>
          </w:p>
          <w:p w14:paraId="0732D9AF" w14:textId="5B0B7FBC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WT-RUN   </w:t>
            </w:r>
            <w:r w:rsidRPr="006429A1">
              <w:rPr>
                <w:color w:val="FF0000"/>
                <w:sz w:val="18"/>
              </w:rPr>
              <w:t xml:space="preserve">     0.0243</w:t>
            </w:r>
          </w:p>
          <w:p w14:paraId="44D5C3D9" w14:textId="4CBD71D2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CTL        </w:t>
            </w:r>
            <w:r w:rsidRPr="006429A1">
              <w:rPr>
                <w:color w:val="FF0000"/>
                <w:sz w:val="18"/>
              </w:rPr>
              <w:t>0.0002</w:t>
            </w:r>
          </w:p>
          <w:p w14:paraId="57C73B4A" w14:textId="5A91328A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RUN  </w:t>
            </w:r>
            <w:r w:rsidRPr="006429A1">
              <w:rPr>
                <w:color w:val="FF0000"/>
                <w:sz w:val="18"/>
              </w:rPr>
              <w:t xml:space="preserve">     0.0412</w:t>
            </w:r>
          </w:p>
          <w:p w14:paraId="113A6F76" w14:textId="7D14890B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WT-CTL vs p16WT-RUN   </w:t>
            </w:r>
            <w:r w:rsidRPr="006429A1">
              <w:rPr>
                <w:color w:val="FF0000"/>
                <w:sz w:val="18"/>
              </w:rPr>
              <w:t xml:space="preserve">     0.0489</w:t>
            </w:r>
          </w:p>
        </w:tc>
      </w:tr>
      <w:tr w:rsidR="00EB73F6" w:rsidRPr="006429A1" w14:paraId="17B0A4C0" w14:textId="77777777" w:rsidTr="00661E16">
        <w:tc>
          <w:tcPr>
            <w:tcW w:w="2093" w:type="dxa"/>
            <w:shd w:val="clear" w:color="auto" w:fill="auto"/>
          </w:tcPr>
          <w:p w14:paraId="731F272A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Figure 3C</w:t>
            </w:r>
          </w:p>
          <w:p w14:paraId="0D2E6CCC" w14:textId="77777777" w:rsidR="00EB73F6" w:rsidRPr="006429A1" w:rsidRDefault="00EB73F6" w:rsidP="00EB73F6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i/>
                <w:sz w:val="20"/>
              </w:rPr>
              <w:t>Type-3</w:t>
            </w:r>
          </w:p>
          <w:p w14:paraId="49108F5F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(BrdU+DCX+NeuN-)</w:t>
            </w:r>
          </w:p>
        </w:tc>
        <w:tc>
          <w:tcPr>
            <w:tcW w:w="2126" w:type="dxa"/>
            <w:shd w:val="clear" w:color="auto" w:fill="auto"/>
          </w:tcPr>
          <w:p w14:paraId="1B59115F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42FC2588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5E3898D6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3C4C400E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35</w:t>
            </w:r>
          </w:p>
          <w:p w14:paraId="54422BA8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35</w:t>
            </w:r>
          </w:p>
          <w:p w14:paraId="0991AC51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35</w:t>
            </w:r>
          </w:p>
        </w:tc>
        <w:tc>
          <w:tcPr>
            <w:tcW w:w="993" w:type="dxa"/>
            <w:shd w:val="clear" w:color="auto" w:fill="auto"/>
          </w:tcPr>
          <w:p w14:paraId="348C6290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2.633</w:t>
            </w:r>
          </w:p>
          <w:p w14:paraId="08ADFE90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49.900</w:t>
            </w:r>
          </w:p>
          <w:p w14:paraId="160BA265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5.333</w:t>
            </w:r>
          </w:p>
        </w:tc>
        <w:tc>
          <w:tcPr>
            <w:tcW w:w="1096" w:type="dxa"/>
            <w:shd w:val="clear" w:color="auto" w:fill="auto"/>
          </w:tcPr>
          <w:p w14:paraId="5761CC7D" w14:textId="77777777" w:rsidR="00EB73F6" w:rsidRPr="006429A1" w:rsidRDefault="00EB73F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0.0005</w:t>
            </w:r>
          </w:p>
          <w:p w14:paraId="5DEEC268" w14:textId="77777777" w:rsidR="00EB73F6" w:rsidRPr="006429A1" w:rsidRDefault="00EB73F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2BA4F84F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color w:val="FF0000"/>
                <w:sz w:val="20"/>
              </w:rPr>
              <w:t>0.0001</w:t>
            </w:r>
          </w:p>
        </w:tc>
        <w:tc>
          <w:tcPr>
            <w:tcW w:w="3298" w:type="dxa"/>
            <w:shd w:val="clear" w:color="auto" w:fill="auto"/>
          </w:tcPr>
          <w:p w14:paraId="72D6B115" w14:textId="0E233A50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KO-RUN   </w:t>
            </w:r>
            <w:r w:rsidRPr="006429A1">
              <w:rPr>
                <w:color w:val="FF0000"/>
                <w:sz w:val="18"/>
              </w:rPr>
              <w:t xml:space="preserve">   &lt;0.0001</w:t>
            </w:r>
          </w:p>
          <w:p w14:paraId="31547049" w14:textId="7880B6C5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CTL vs p16WT-CTL         0.7915</w:t>
            </w:r>
            <w:r w:rsidRPr="006429A1">
              <w:rPr>
                <w:color w:val="FF0000"/>
                <w:sz w:val="18"/>
              </w:rPr>
              <w:t xml:space="preserve">  </w:t>
            </w:r>
          </w:p>
          <w:p w14:paraId="0F646B87" w14:textId="2DBB192C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WT-RUN   </w:t>
            </w:r>
            <w:r w:rsidRPr="006429A1">
              <w:rPr>
                <w:color w:val="FF0000"/>
                <w:sz w:val="18"/>
              </w:rPr>
              <w:t xml:space="preserve">     0.0243</w:t>
            </w:r>
          </w:p>
          <w:p w14:paraId="1A7DC6B4" w14:textId="12A08869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CTL    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663CA4C1" w14:textId="4A15188B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RUN  </w:t>
            </w:r>
            <w:r w:rsidRPr="006429A1">
              <w:rPr>
                <w:color w:val="FF0000"/>
                <w:sz w:val="18"/>
              </w:rPr>
              <w:t xml:space="preserve">   &lt;0.0001</w:t>
            </w:r>
          </w:p>
          <w:p w14:paraId="3F897740" w14:textId="6B539D5A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WT-CTL vs p16WT-RUN   </w:t>
            </w:r>
            <w:r w:rsidRPr="006429A1">
              <w:rPr>
                <w:color w:val="FF0000"/>
                <w:sz w:val="18"/>
              </w:rPr>
              <w:t xml:space="preserve">     0.0405</w:t>
            </w:r>
          </w:p>
        </w:tc>
      </w:tr>
      <w:tr w:rsidR="00EB73F6" w:rsidRPr="006429A1" w14:paraId="14D49741" w14:textId="77777777" w:rsidTr="00661E16">
        <w:tc>
          <w:tcPr>
            <w:tcW w:w="2093" w:type="dxa"/>
            <w:shd w:val="clear" w:color="auto" w:fill="auto"/>
          </w:tcPr>
          <w:p w14:paraId="6EAD0CB3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Figure 3D</w:t>
            </w:r>
          </w:p>
          <w:p w14:paraId="7FCD1CA5" w14:textId="77777777" w:rsidR="00EB73F6" w:rsidRPr="006429A1" w:rsidRDefault="00EB73F6" w:rsidP="00EB73F6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i/>
                <w:sz w:val="20"/>
              </w:rPr>
              <w:t>Stage 5</w:t>
            </w:r>
          </w:p>
          <w:p w14:paraId="7AD0DC40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(BrdU+DCX+NeuN+)</w:t>
            </w:r>
          </w:p>
        </w:tc>
        <w:tc>
          <w:tcPr>
            <w:tcW w:w="2126" w:type="dxa"/>
            <w:shd w:val="clear" w:color="auto" w:fill="auto"/>
          </w:tcPr>
          <w:p w14:paraId="399E7C43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1011D74E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177D9152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473CC34A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35</w:t>
            </w:r>
          </w:p>
          <w:p w14:paraId="011CD92F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35</w:t>
            </w:r>
          </w:p>
          <w:p w14:paraId="4AC497BF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35</w:t>
            </w:r>
          </w:p>
        </w:tc>
        <w:tc>
          <w:tcPr>
            <w:tcW w:w="993" w:type="dxa"/>
            <w:shd w:val="clear" w:color="auto" w:fill="auto"/>
          </w:tcPr>
          <w:p w14:paraId="72FE52A7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23.320</w:t>
            </w:r>
          </w:p>
          <w:p w14:paraId="21B5B4ED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48.751</w:t>
            </w:r>
          </w:p>
          <w:p w14:paraId="52EA9D12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3.853</w:t>
            </w:r>
          </w:p>
        </w:tc>
        <w:tc>
          <w:tcPr>
            <w:tcW w:w="1096" w:type="dxa"/>
            <w:shd w:val="clear" w:color="auto" w:fill="auto"/>
          </w:tcPr>
          <w:p w14:paraId="0D98A57E" w14:textId="77777777" w:rsidR="00EB73F6" w:rsidRPr="006429A1" w:rsidRDefault="00EB73F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3411801B" w14:textId="77777777" w:rsidR="00EB73F6" w:rsidRPr="006429A1" w:rsidRDefault="00EB73F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1E6C6187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color w:val="FF0000"/>
                <w:sz w:val="20"/>
              </w:rPr>
              <w:t>0.0002</w:t>
            </w:r>
          </w:p>
        </w:tc>
        <w:tc>
          <w:tcPr>
            <w:tcW w:w="3298" w:type="dxa"/>
            <w:shd w:val="clear" w:color="auto" w:fill="auto"/>
          </w:tcPr>
          <w:p w14:paraId="3EE64A17" w14:textId="74A922C1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KO-RUN   </w:t>
            </w:r>
            <w:r w:rsidRPr="006429A1">
              <w:rPr>
                <w:color w:val="FF0000"/>
                <w:sz w:val="18"/>
              </w:rPr>
              <w:t xml:space="preserve">   &lt;0.0001</w:t>
            </w:r>
          </w:p>
          <w:p w14:paraId="23B52A3A" w14:textId="17A74918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CTL vs p16WT-CTL         0.4185</w:t>
            </w:r>
            <w:r w:rsidRPr="006429A1">
              <w:rPr>
                <w:color w:val="FF0000"/>
                <w:sz w:val="18"/>
              </w:rPr>
              <w:t xml:space="preserve">  </w:t>
            </w:r>
          </w:p>
          <w:p w14:paraId="7821ACB0" w14:textId="541E71FA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WT-RUN   </w:t>
            </w:r>
            <w:r w:rsidRPr="006429A1">
              <w:rPr>
                <w:color w:val="FF0000"/>
                <w:sz w:val="18"/>
              </w:rPr>
              <w:t xml:space="preserve">     </w:t>
            </w:r>
            <w:r w:rsidRPr="006429A1">
              <w:rPr>
                <w:sz w:val="18"/>
              </w:rPr>
              <w:t>0.1685</w:t>
            </w:r>
          </w:p>
          <w:p w14:paraId="3EEACFED" w14:textId="62E2E102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CTL    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513797D4" w14:textId="6734532E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RUN  </w:t>
            </w:r>
            <w:r w:rsidRPr="006429A1">
              <w:rPr>
                <w:color w:val="FF0000"/>
                <w:sz w:val="18"/>
              </w:rPr>
              <w:t xml:space="preserve">   &lt;0.0001</w:t>
            </w:r>
          </w:p>
          <w:p w14:paraId="5CC88CF6" w14:textId="07049834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WT-CTL vs p16WT-RUN   </w:t>
            </w:r>
            <w:r w:rsidRPr="006429A1">
              <w:rPr>
                <w:color w:val="FF0000"/>
                <w:sz w:val="18"/>
              </w:rPr>
              <w:t xml:space="preserve">    0.0340</w:t>
            </w:r>
          </w:p>
        </w:tc>
      </w:tr>
      <w:tr w:rsidR="00EB73F6" w:rsidRPr="006429A1" w14:paraId="26D3B8FC" w14:textId="77777777" w:rsidTr="00661E16">
        <w:tc>
          <w:tcPr>
            <w:tcW w:w="2093" w:type="dxa"/>
            <w:shd w:val="clear" w:color="auto" w:fill="auto"/>
          </w:tcPr>
          <w:p w14:paraId="3ABB62F1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Figure 3E</w:t>
            </w:r>
          </w:p>
          <w:p w14:paraId="41CF9895" w14:textId="77777777" w:rsidR="00EB73F6" w:rsidRPr="006429A1" w:rsidRDefault="00EB73F6" w:rsidP="00EB73F6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i/>
                <w:sz w:val="20"/>
              </w:rPr>
              <w:t>Stage 5-6</w:t>
            </w:r>
          </w:p>
          <w:p w14:paraId="541D6E95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(BrdU+NeuN+)</w:t>
            </w:r>
          </w:p>
        </w:tc>
        <w:tc>
          <w:tcPr>
            <w:tcW w:w="2126" w:type="dxa"/>
            <w:shd w:val="clear" w:color="auto" w:fill="auto"/>
          </w:tcPr>
          <w:p w14:paraId="08283DE6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0ADB4606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191A00C4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159C159B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35</w:t>
            </w:r>
          </w:p>
          <w:p w14:paraId="1FF589D7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35</w:t>
            </w:r>
          </w:p>
          <w:p w14:paraId="29B5CF3B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35</w:t>
            </w:r>
          </w:p>
        </w:tc>
        <w:tc>
          <w:tcPr>
            <w:tcW w:w="993" w:type="dxa"/>
            <w:shd w:val="clear" w:color="auto" w:fill="auto"/>
          </w:tcPr>
          <w:p w14:paraId="3EDBC0E8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 xml:space="preserve"> 23.706</w:t>
            </w:r>
          </w:p>
          <w:p w14:paraId="0F846026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59.086</w:t>
            </w:r>
          </w:p>
          <w:p w14:paraId="64693971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3.887</w:t>
            </w:r>
          </w:p>
        </w:tc>
        <w:tc>
          <w:tcPr>
            <w:tcW w:w="1096" w:type="dxa"/>
            <w:shd w:val="clear" w:color="auto" w:fill="auto"/>
          </w:tcPr>
          <w:p w14:paraId="33CD8143" w14:textId="77777777" w:rsidR="00EB73F6" w:rsidRPr="006429A1" w:rsidRDefault="00EB73F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6DE4BFAE" w14:textId="77777777" w:rsidR="00EB73F6" w:rsidRPr="006429A1" w:rsidRDefault="00EB73F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7B9A55F7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color w:val="FF0000"/>
                <w:sz w:val="20"/>
              </w:rPr>
              <w:t>0.0002</w:t>
            </w:r>
          </w:p>
        </w:tc>
        <w:tc>
          <w:tcPr>
            <w:tcW w:w="3298" w:type="dxa"/>
            <w:shd w:val="clear" w:color="auto" w:fill="auto"/>
          </w:tcPr>
          <w:p w14:paraId="6AE0EA53" w14:textId="073BBA15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KO-RUN   </w:t>
            </w:r>
            <w:r w:rsidRPr="006429A1">
              <w:rPr>
                <w:color w:val="FF0000"/>
                <w:sz w:val="18"/>
              </w:rPr>
              <w:t xml:space="preserve">   &lt;0.0001</w:t>
            </w:r>
          </w:p>
          <w:p w14:paraId="518A6D42" w14:textId="195E5EF8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CTL vs p16WT-CTL         0.4028</w:t>
            </w:r>
            <w:r w:rsidRPr="006429A1">
              <w:rPr>
                <w:color w:val="FF0000"/>
                <w:sz w:val="18"/>
              </w:rPr>
              <w:t xml:space="preserve">  </w:t>
            </w:r>
          </w:p>
          <w:p w14:paraId="468E6799" w14:textId="1E05450B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WT-RUN   </w:t>
            </w:r>
            <w:r w:rsidRPr="006429A1">
              <w:rPr>
                <w:color w:val="FF0000"/>
                <w:sz w:val="18"/>
              </w:rPr>
              <w:t xml:space="preserve">     </w:t>
            </w:r>
            <w:r w:rsidRPr="006429A1">
              <w:rPr>
                <w:sz w:val="18"/>
              </w:rPr>
              <w:t>0.0701</w:t>
            </w:r>
          </w:p>
          <w:p w14:paraId="602944A1" w14:textId="2AAB2ACB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CTL    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2A3AAB7B" w14:textId="60C2C277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RUN  </w:t>
            </w:r>
            <w:r w:rsidRPr="006429A1">
              <w:rPr>
                <w:color w:val="FF0000"/>
                <w:sz w:val="18"/>
              </w:rPr>
              <w:t xml:space="preserve">   &lt;0.0001</w:t>
            </w:r>
          </w:p>
          <w:p w14:paraId="27D1631B" w14:textId="0B8CE496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WT-CTL vs p16WT-RUN   </w:t>
            </w:r>
            <w:r w:rsidRPr="006429A1">
              <w:rPr>
                <w:color w:val="FF0000"/>
                <w:sz w:val="18"/>
              </w:rPr>
              <w:t xml:space="preserve">     0.0101</w:t>
            </w:r>
          </w:p>
        </w:tc>
      </w:tr>
      <w:tr w:rsidR="00EB73F6" w:rsidRPr="006429A1" w14:paraId="4F409E9C" w14:textId="77777777" w:rsidTr="00661E16">
        <w:tc>
          <w:tcPr>
            <w:tcW w:w="2093" w:type="dxa"/>
            <w:shd w:val="clear" w:color="auto" w:fill="auto"/>
          </w:tcPr>
          <w:p w14:paraId="236C5B8A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Figure 3G</w:t>
            </w:r>
          </w:p>
          <w:p w14:paraId="0F007542" w14:textId="77777777" w:rsidR="00EB73F6" w:rsidRPr="006429A1" w:rsidRDefault="00EB73F6" w:rsidP="00EB73F6">
            <w:pPr>
              <w:tabs>
                <w:tab w:val="left" w:pos="10206"/>
              </w:tabs>
              <w:rPr>
                <w:i/>
                <w:sz w:val="20"/>
              </w:rPr>
            </w:pPr>
            <w:r w:rsidRPr="006429A1">
              <w:rPr>
                <w:i/>
                <w:sz w:val="20"/>
              </w:rPr>
              <w:t>28 day-old neurons</w:t>
            </w:r>
          </w:p>
          <w:p w14:paraId="1F9F1A54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BrdUNeuN</w:t>
            </w:r>
          </w:p>
        </w:tc>
        <w:tc>
          <w:tcPr>
            <w:tcW w:w="2126" w:type="dxa"/>
            <w:shd w:val="clear" w:color="auto" w:fill="auto"/>
          </w:tcPr>
          <w:p w14:paraId="35C1C895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</w:t>
            </w:r>
          </w:p>
          <w:p w14:paraId="6638BB37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Treatment</w:t>
            </w:r>
          </w:p>
          <w:p w14:paraId="29732AF0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Genotype × Treatment</w:t>
            </w:r>
          </w:p>
        </w:tc>
        <w:tc>
          <w:tcPr>
            <w:tcW w:w="992" w:type="dxa"/>
            <w:shd w:val="clear" w:color="auto" w:fill="auto"/>
          </w:tcPr>
          <w:p w14:paraId="4242F9A0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06</w:t>
            </w:r>
          </w:p>
          <w:p w14:paraId="1E6F510F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06</w:t>
            </w:r>
          </w:p>
          <w:p w14:paraId="2F856F70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1,206</w:t>
            </w:r>
          </w:p>
        </w:tc>
        <w:tc>
          <w:tcPr>
            <w:tcW w:w="993" w:type="dxa"/>
            <w:shd w:val="clear" w:color="auto" w:fill="auto"/>
          </w:tcPr>
          <w:p w14:paraId="2D10DE00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 xml:space="preserve"> 3.22</w:t>
            </w:r>
          </w:p>
          <w:p w14:paraId="7B217652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45.587</w:t>
            </w:r>
          </w:p>
          <w:p w14:paraId="4DC51D34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2.168</w:t>
            </w:r>
          </w:p>
        </w:tc>
        <w:tc>
          <w:tcPr>
            <w:tcW w:w="1096" w:type="dxa"/>
            <w:shd w:val="clear" w:color="auto" w:fill="auto"/>
          </w:tcPr>
          <w:p w14:paraId="1DFE1FA5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0.0742</w:t>
            </w:r>
          </w:p>
          <w:p w14:paraId="3910C8EB" w14:textId="77777777" w:rsidR="00EB73F6" w:rsidRPr="006429A1" w:rsidRDefault="00EB73F6" w:rsidP="00EB73F6">
            <w:pPr>
              <w:tabs>
                <w:tab w:val="left" w:pos="10206"/>
              </w:tabs>
              <w:rPr>
                <w:color w:val="FF0000"/>
                <w:sz w:val="20"/>
              </w:rPr>
            </w:pPr>
            <w:r w:rsidRPr="006429A1">
              <w:rPr>
                <w:color w:val="FF0000"/>
                <w:sz w:val="20"/>
              </w:rPr>
              <w:t>&lt;0.0001</w:t>
            </w:r>
          </w:p>
          <w:p w14:paraId="53F8C041" w14:textId="77777777" w:rsidR="00EB73F6" w:rsidRPr="006429A1" w:rsidRDefault="00EB73F6" w:rsidP="00EB73F6">
            <w:pPr>
              <w:tabs>
                <w:tab w:val="left" w:pos="10206"/>
              </w:tabs>
              <w:rPr>
                <w:sz w:val="20"/>
              </w:rPr>
            </w:pPr>
            <w:r w:rsidRPr="006429A1">
              <w:rPr>
                <w:sz w:val="20"/>
              </w:rPr>
              <w:t>0.1425</w:t>
            </w:r>
          </w:p>
        </w:tc>
        <w:tc>
          <w:tcPr>
            <w:tcW w:w="3298" w:type="dxa"/>
            <w:shd w:val="clear" w:color="auto" w:fill="auto"/>
          </w:tcPr>
          <w:p w14:paraId="08F45223" w14:textId="0001585C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KO-RUN    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1FFFB7FF" w14:textId="23647D29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WT-CTL         </w:t>
            </w:r>
            <w:r w:rsidRPr="006429A1">
              <w:rPr>
                <w:color w:val="FF0000"/>
                <w:sz w:val="18"/>
              </w:rPr>
              <w:t>0.0238</w:t>
            </w:r>
          </w:p>
          <w:p w14:paraId="30427CB7" w14:textId="43D8E268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CTL vs p16WT-RUN      </w:t>
            </w:r>
            <w:r w:rsidRPr="006429A1">
              <w:rPr>
                <w:color w:val="FF0000"/>
                <w:sz w:val="18"/>
              </w:rPr>
              <w:t>&lt;0.0001</w:t>
            </w:r>
          </w:p>
          <w:p w14:paraId="01B75279" w14:textId="2EDFCCE4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KO-RUN vs p16WT-CTL        </w:t>
            </w:r>
            <w:r w:rsidRPr="006429A1">
              <w:rPr>
                <w:color w:val="FF0000"/>
                <w:sz w:val="18"/>
              </w:rPr>
              <w:t>0.0005</w:t>
            </w:r>
          </w:p>
          <w:p w14:paraId="70E3A533" w14:textId="2A3813BF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>p16KO-RUN vs p16WT-RUN       0.8175</w:t>
            </w:r>
          </w:p>
          <w:p w14:paraId="68458D0A" w14:textId="31540FBA" w:rsidR="00EB73F6" w:rsidRPr="006429A1" w:rsidRDefault="00EB73F6" w:rsidP="00EB73F6">
            <w:pPr>
              <w:tabs>
                <w:tab w:val="left" w:pos="10206"/>
              </w:tabs>
              <w:rPr>
                <w:sz w:val="18"/>
              </w:rPr>
            </w:pPr>
            <w:r w:rsidRPr="006429A1">
              <w:rPr>
                <w:sz w:val="18"/>
              </w:rPr>
              <w:t xml:space="preserve">p16WT-CTL vs p16WT-RUN        </w:t>
            </w:r>
            <w:r w:rsidRPr="006429A1">
              <w:rPr>
                <w:color w:val="FF0000"/>
                <w:sz w:val="18"/>
              </w:rPr>
              <w:t>0.0002</w:t>
            </w:r>
            <w:r w:rsidRPr="006429A1">
              <w:rPr>
                <w:sz w:val="18"/>
              </w:rPr>
              <w:t xml:space="preserve"> </w:t>
            </w:r>
          </w:p>
        </w:tc>
      </w:tr>
    </w:tbl>
    <w:p w14:paraId="62475CFE" w14:textId="434A6FCF" w:rsidR="0099164E" w:rsidRPr="006429A1" w:rsidRDefault="0032449C" w:rsidP="0099164E">
      <w:pPr>
        <w:widowControl w:val="0"/>
        <w:autoSpaceDE w:val="0"/>
        <w:autoSpaceDN w:val="0"/>
        <w:adjustRightInd w:val="0"/>
        <w:rPr>
          <w:sz w:val="22"/>
          <w:szCs w:val="22"/>
          <w:lang w:eastAsia="it-IT"/>
        </w:rPr>
      </w:pPr>
      <w:r w:rsidRPr="006429A1">
        <w:rPr>
          <w:sz w:val="22"/>
        </w:rPr>
        <w:t>Table S</w:t>
      </w:r>
      <w:r w:rsidR="00F4734E" w:rsidRPr="006429A1">
        <w:rPr>
          <w:sz w:val="22"/>
        </w:rPr>
        <w:t>1</w:t>
      </w:r>
      <w:r w:rsidRPr="006429A1">
        <w:rPr>
          <w:sz w:val="22"/>
        </w:rPr>
        <w:t xml:space="preserve">. </w:t>
      </w:r>
      <w:r w:rsidR="0099164E" w:rsidRPr="006429A1">
        <w:rPr>
          <w:sz w:val="22"/>
          <w:szCs w:val="22"/>
          <w:lang w:eastAsia="it-IT"/>
        </w:rPr>
        <w:t>Two-way ANOVA analyses of experiments (main effects are analyzed by Fisher F test followed</w:t>
      </w:r>
    </w:p>
    <w:p w14:paraId="27C38D90" w14:textId="3AD129D6" w:rsidR="0032449C" w:rsidRDefault="0099164E">
      <w:r w:rsidRPr="006429A1">
        <w:rPr>
          <w:sz w:val="22"/>
          <w:szCs w:val="22"/>
          <w:lang w:eastAsia="it-IT"/>
        </w:rPr>
        <w:t>by analysis of simple effects with PLSD test)</w:t>
      </w:r>
      <w:r w:rsidRPr="006429A1">
        <w:rPr>
          <w:sz w:val="22"/>
        </w:rPr>
        <w:t xml:space="preserve"> </w:t>
      </w:r>
    </w:p>
    <w:p w14:paraId="0DD2E3D6" w14:textId="77777777" w:rsidR="0032449C" w:rsidRDefault="0032449C"/>
    <w:p w14:paraId="6E7B3852" w14:textId="77777777" w:rsidR="0032449C" w:rsidRDefault="0032449C"/>
    <w:sectPr w:rsidR="0032449C" w:rsidSect="000619F1">
      <w:pgSz w:w="11900" w:h="16840"/>
      <w:pgMar w:top="454" w:right="851" w:bottom="425" w:left="85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defaultTabStop w:val="720"/>
  <w:hyphenationZone w:val="283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AA5"/>
    <w:rsid w:val="0000786C"/>
    <w:rsid w:val="0003641A"/>
    <w:rsid w:val="00037FDD"/>
    <w:rsid w:val="00041D06"/>
    <w:rsid w:val="0005118D"/>
    <w:rsid w:val="00057221"/>
    <w:rsid w:val="0006193D"/>
    <w:rsid w:val="000619F1"/>
    <w:rsid w:val="00064A2B"/>
    <w:rsid w:val="00080C29"/>
    <w:rsid w:val="0009483A"/>
    <w:rsid w:val="000B1FC3"/>
    <w:rsid w:val="000C1A5D"/>
    <w:rsid w:val="000D6352"/>
    <w:rsid w:val="00102265"/>
    <w:rsid w:val="001103B8"/>
    <w:rsid w:val="00130F4C"/>
    <w:rsid w:val="00134946"/>
    <w:rsid w:val="00135600"/>
    <w:rsid w:val="00137507"/>
    <w:rsid w:val="00143BC0"/>
    <w:rsid w:val="0014426B"/>
    <w:rsid w:val="00151B8C"/>
    <w:rsid w:val="001554C4"/>
    <w:rsid w:val="00166967"/>
    <w:rsid w:val="00167443"/>
    <w:rsid w:val="001870DA"/>
    <w:rsid w:val="00193DCC"/>
    <w:rsid w:val="001A50C8"/>
    <w:rsid w:val="001A767A"/>
    <w:rsid w:val="001C4CB4"/>
    <w:rsid w:val="001D2D01"/>
    <w:rsid w:val="001D5BE7"/>
    <w:rsid w:val="001E16E6"/>
    <w:rsid w:val="001E694B"/>
    <w:rsid w:val="001F6055"/>
    <w:rsid w:val="00214333"/>
    <w:rsid w:val="0021645C"/>
    <w:rsid w:val="002251FD"/>
    <w:rsid w:val="00240E9C"/>
    <w:rsid w:val="0024239E"/>
    <w:rsid w:val="00251EB1"/>
    <w:rsid w:val="00260BA2"/>
    <w:rsid w:val="00266755"/>
    <w:rsid w:val="00284176"/>
    <w:rsid w:val="00285095"/>
    <w:rsid w:val="002967D9"/>
    <w:rsid w:val="002A062F"/>
    <w:rsid w:val="002A2403"/>
    <w:rsid w:val="002C0AC6"/>
    <w:rsid w:val="002C399E"/>
    <w:rsid w:val="002C3DC4"/>
    <w:rsid w:val="002C4922"/>
    <w:rsid w:val="002F0AEA"/>
    <w:rsid w:val="002F1690"/>
    <w:rsid w:val="002F5705"/>
    <w:rsid w:val="00321BEC"/>
    <w:rsid w:val="0032449C"/>
    <w:rsid w:val="003360B4"/>
    <w:rsid w:val="00346063"/>
    <w:rsid w:val="0036684B"/>
    <w:rsid w:val="00370CEA"/>
    <w:rsid w:val="0037294C"/>
    <w:rsid w:val="00372C65"/>
    <w:rsid w:val="00381B36"/>
    <w:rsid w:val="003A410D"/>
    <w:rsid w:val="003B1541"/>
    <w:rsid w:val="003C6972"/>
    <w:rsid w:val="003C7B4B"/>
    <w:rsid w:val="003E09DD"/>
    <w:rsid w:val="00406C0B"/>
    <w:rsid w:val="00411CC4"/>
    <w:rsid w:val="00413AD2"/>
    <w:rsid w:val="0041733B"/>
    <w:rsid w:val="00452C0E"/>
    <w:rsid w:val="004570F3"/>
    <w:rsid w:val="004577DD"/>
    <w:rsid w:val="00457F1C"/>
    <w:rsid w:val="004606A6"/>
    <w:rsid w:val="00471007"/>
    <w:rsid w:val="00471018"/>
    <w:rsid w:val="00477AAC"/>
    <w:rsid w:val="0049079E"/>
    <w:rsid w:val="004B4749"/>
    <w:rsid w:val="004B787E"/>
    <w:rsid w:val="004D4F0B"/>
    <w:rsid w:val="004D62ED"/>
    <w:rsid w:val="004E4B96"/>
    <w:rsid w:val="004F3D10"/>
    <w:rsid w:val="00511B6A"/>
    <w:rsid w:val="005220A1"/>
    <w:rsid w:val="00530466"/>
    <w:rsid w:val="005624AA"/>
    <w:rsid w:val="00571BDB"/>
    <w:rsid w:val="00591516"/>
    <w:rsid w:val="00592FD2"/>
    <w:rsid w:val="00593713"/>
    <w:rsid w:val="005B2C43"/>
    <w:rsid w:val="005C149B"/>
    <w:rsid w:val="005C7EF6"/>
    <w:rsid w:val="005E6B39"/>
    <w:rsid w:val="00610990"/>
    <w:rsid w:val="00632762"/>
    <w:rsid w:val="00632AE7"/>
    <w:rsid w:val="00642848"/>
    <w:rsid w:val="006429A1"/>
    <w:rsid w:val="00650FF3"/>
    <w:rsid w:val="0065426E"/>
    <w:rsid w:val="00655BA6"/>
    <w:rsid w:val="00661E16"/>
    <w:rsid w:val="0066251F"/>
    <w:rsid w:val="00663C4F"/>
    <w:rsid w:val="006A35BB"/>
    <w:rsid w:val="006B0F8B"/>
    <w:rsid w:val="006B4E54"/>
    <w:rsid w:val="006B7A6C"/>
    <w:rsid w:val="006C06AE"/>
    <w:rsid w:val="006C3CDA"/>
    <w:rsid w:val="006C62A6"/>
    <w:rsid w:val="006C7929"/>
    <w:rsid w:val="006E005F"/>
    <w:rsid w:val="006E2149"/>
    <w:rsid w:val="006E467B"/>
    <w:rsid w:val="006F060B"/>
    <w:rsid w:val="006F2EC0"/>
    <w:rsid w:val="007173E9"/>
    <w:rsid w:val="007436D8"/>
    <w:rsid w:val="00745225"/>
    <w:rsid w:val="00762BCD"/>
    <w:rsid w:val="00765610"/>
    <w:rsid w:val="00775476"/>
    <w:rsid w:val="0078079F"/>
    <w:rsid w:val="00782695"/>
    <w:rsid w:val="007A6508"/>
    <w:rsid w:val="007E1B11"/>
    <w:rsid w:val="007E432D"/>
    <w:rsid w:val="007E5F6E"/>
    <w:rsid w:val="007F6C67"/>
    <w:rsid w:val="00800EE4"/>
    <w:rsid w:val="00801683"/>
    <w:rsid w:val="008103B1"/>
    <w:rsid w:val="008118C8"/>
    <w:rsid w:val="00811EEE"/>
    <w:rsid w:val="0081477D"/>
    <w:rsid w:val="00877A84"/>
    <w:rsid w:val="00882D3D"/>
    <w:rsid w:val="008831DF"/>
    <w:rsid w:val="00887AA5"/>
    <w:rsid w:val="00893529"/>
    <w:rsid w:val="008A40C4"/>
    <w:rsid w:val="008B2257"/>
    <w:rsid w:val="008B43C2"/>
    <w:rsid w:val="008D12DF"/>
    <w:rsid w:val="008E0281"/>
    <w:rsid w:val="008E3845"/>
    <w:rsid w:val="008E6D06"/>
    <w:rsid w:val="008F1176"/>
    <w:rsid w:val="00937A03"/>
    <w:rsid w:val="00943685"/>
    <w:rsid w:val="00975F68"/>
    <w:rsid w:val="0099164E"/>
    <w:rsid w:val="0099431A"/>
    <w:rsid w:val="00994FFE"/>
    <w:rsid w:val="00996C28"/>
    <w:rsid w:val="009B2340"/>
    <w:rsid w:val="009C2B9A"/>
    <w:rsid w:val="009C5299"/>
    <w:rsid w:val="009E085F"/>
    <w:rsid w:val="009E158C"/>
    <w:rsid w:val="009E6088"/>
    <w:rsid w:val="009F0FCE"/>
    <w:rsid w:val="009F254F"/>
    <w:rsid w:val="009F702D"/>
    <w:rsid w:val="00A148F9"/>
    <w:rsid w:val="00A27568"/>
    <w:rsid w:val="00A3396E"/>
    <w:rsid w:val="00A3534D"/>
    <w:rsid w:val="00A53A94"/>
    <w:rsid w:val="00A53E44"/>
    <w:rsid w:val="00A53F7A"/>
    <w:rsid w:val="00A61DA1"/>
    <w:rsid w:val="00A77295"/>
    <w:rsid w:val="00AC18C6"/>
    <w:rsid w:val="00AC2E3A"/>
    <w:rsid w:val="00AC3CDD"/>
    <w:rsid w:val="00AF3523"/>
    <w:rsid w:val="00B2452D"/>
    <w:rsid w:val="00B307D8"/>
    <w:rsid w:val="00B54678"/>
    <w:rsid w:val="00B56DF8"/>
    <w:rsid w:val="00B8254D"/>
    <w:rsid w:val="00B85FBF"/>
    <w:rsid w:val="00BB068D"/>
    <w:rsid w:val="00BB422D"/>
    <w:rsid w:val="00BC230C"/>
    <w:rsid w:val="00BE3F59"/>
    <w:rsid w:val="00C146A6"/>
    <w:rsid w:val="00C21702"/>
    <w:rsid w:val="00C27B70"/>
    <w:rsid w:val="00C302EF"/>
    <w:rsid w:val="00C35337"/>
    <w:rsid w:val="00C453FE"/>
    <w:rsid w:val="00C4773D"/>
    <w:rsid w:val="00C517A2"/>
    <w:rsid w:val="00C51CA6"/>
    <w:rsid w:val="00C560F8"/>
    <w:rsid w:val="00C62A9E"/>
    <w:rsid w:val="00C67D53"/>
    <w:rsid w:val="00C830A7"/>
    <w:rsid w:val="00C8387C"/>
    <w:rsid w:val="00C93BF2"/>
    <w:rsid w:val="00C957EA"/>
    <w:rsid w:val="00CA1AD1"/>
    <w:rsid w:val="00CA1D26"/>
    <w:rsid w:val="00CC0BD1"/>
    <w:rsid w:val="00CD48FE"/>
    <w:rsid w:val="00CF596B"/>
    <w:rsid w:val="00D059BE"/>
    <w:rsid w:val="00D10F7A"/>
    <w:rsid w:val="00D14D5D"/>
    <w:rsid w:val="00D437B8"/>
    <w:rsid w:val="00D86342"/>
    <w:rsid w:val="00D86E4B"/>
    <w:rsid w:val="00D87FEC"/>
    <w:rsid w:val="00D94EF3"/>
    <w:rsid w:val="00DA6BAB"/>
    <w:rsid w:val="00DB15BE"/>
    <w:rsid w:val="00DB35BD"/>
    <w:rsid w:val="00DB7ACD"/>
    <w:rsid w:val="00DC5C4E"/>
    <w:rsid w:val="00DD528B"/>
    <w:rsid w:val="00DF2AFD"/>
    <w:rsid w:val="00E033EB"/>
    <w:rsid w:val="00E1642D"/>
    <w:rsid w:val="00E467A5"/>
    <w:rsid w:val="00E803FB"/>
    <w:rsid w:val="00E91795"/>
    <w:rsid w:val="00EB2969"/>
    <w:rsid w:val="00EB73F6"/>
    <w:rsid w:val="00EC0946"/>
    <w:rsid w:val="00EE279E"/>
    <w:rsid w:val="00EF73B4"/>
    <w:rsid w:val="00F2013D"/>
    <w:rsid w:val="00F363E7"/>
    <w:rsid w:val="00F37666"/>
    <w:rsid w:val="00F4734E"/>
    <w:rsid w:val="00F60728"/>
    <w:rsid w:val="00F61AD1"/>
    <w:rsid w:val="00F61BA4"/>
    <w:rsid w:val="00F6724F"/>
    <w:rsid w:val="00F95513"/>
    <w:rsid w:val="00FB4B0B"/>
    <w:rsid w:val="00FB6B9C"/>
    <w:rsid w:val="00FE05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86A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22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7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22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87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97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1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026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9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75</Words>
  <Characters>3284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NR INMM</Company>
  <LinksUpToDate>false</LinksUpToDate>
  <CharactersWithSpaces>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Tirone</dc:creator>
  <cp:keywords/>
  <cp:lastModifiedBy>Felice Tirone</cp:lastModifiedBy>
  <cp:revision>19</cp:revision>
  <cp:lastPrinted>2017-06-05T19:31:00Z</cp:lastPrinted>
  <dcterms:created xsi:type="dcterms:W3CDTF">2018-10-31T11:29:00Z</dcterms:created>
  <dcterms:modified xsi:type="dcterms:W3CDTF">2018-12-03T12:14:00Z</dcterms:modified>
</cp:coreProperties>
</file>